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66BD8" w14:textId="760FEFE3" w:rsidR="00B43A7B" w:rsidRPr="00811815" w:rsidRDefault="00654E8F" w:rsidP="00811815">
      <w:pPr>
        <w:pStyle w:val="SupplementaryMaterial"/>
        <w:rPr>
          <w:b w:val="0"/>
        </w:rPr>
      </w:pPr>
      <w:r w:rsidRPr="001549D3">
        <w:t>Supplementary Material</w:t>
      </w:r>
    </w:p>
    <w:p w14:paraId="5D7C8484" w14:textId="45BEEF51" w:rsidR="006C13BF" w:rsidRDefault="006C13BF" w:rsidP="006C13BF">
      <w:pPr>
        <w:pStyle w:val="Ttulo1"/>
        <w:numPr>
          <w:ilvl w:val="0"/>
          <w:numId w:val="14"/>
        </w:numPr>
        <w:rPr>
          <w:rFonts w:cs="Arial"/>
          <w:b w:val="0"/>
          <w:bCs/>
          <w:lang w:val="pt-PT"/>
        </w:rPr>
      </w:pPr>
      <w:r w:rsidRPr="00994A3D">
        <w:t>Supplementary Table</w:t>
      </w:r>
      <w:r>
        <w:t xml:space="preserve"> 2: </w:t>
      </w:r>
      <w:proofErr w:type="spellStart"/>
      <w:r w:rsidRPr="006C13BF">
        <w:rPr>
          <w:rFonts w:cs="Arial"/>
          <w:b w:val="0"/>
          <w:bCs/>
          <w:lang w:val="pt-PT"/>
        </w:rPr>
        <w:t>Critical</w:t>
      </w:r>
      <w:proofErr w:type="spellEnd"/>
      <w:r w:rsidRPr="006C13BF">
        <w:rPr>
          <w:rFonts w:cs="Arial"/>
          <w:b w:val="0"/>
          <w:bCs/>
          <w:lang w:val="pt-PT"/>
        </w:rPr>
        <w:t xml:space="preserve"> </w:t>
      </w:r>
      <w:proofErr w:type="spellStart"/>
      <w:r w:rsidRPr="006C13BF">
        <w:rPr>
          <w:rFonts w:cs="Arial"/>
          <w:b w:val="0"/>
          <w:bCs/>
          <w:lang w:val="pt-PT"/>
        </w:rPr>
        <w:t>Appraisal</w:t>
      </w:r>
      <w:proofErr w:type="spellEnd"/>
      <w:r w:rsidRPr="006C13BF">
        <w:rPr>
          <w:rFonts w:cs="Arial"/>
          <w:b w:val="0"/>
          <w:bCs/>
          <w:lang w:val="pt-PT"/>
        </w:rPr>
        <w:t xml:space="preserve"> </w:t>
      </w:r>
      <w:r>
        <w:rPr>
          <w:rFonts w:cs="Arial"/>
          <w:b w:val="0"/>
          <w:bCs/>
          <w:lang w:val="pt-PT"/>
        </w:rPr>
        <w:t xml:space="preserve">– CASP </w:t>
      </w:r>
      <w:proofErr w:type="spellStart"/>
      <w:r>
        <w:rPr>
          <w:rFonts w:cs="Arial"/>
          <w:b w:val="0"/>
          <w:bCs/>
          <w:lang w:val="pt-PT"/>
        </w:rPr>
        <w:t>Checklist</w:t>
      </w:r>
      <w:proofErr w:type="spellEnd"/>
      <w:r>
        <w:rPr>
          <w:rFonts w:cs="Arial"/>
          <w:b w:val="0"/>
          <w:bCs/>
          <w:lang w:val="pt-PT"/>
        </w:rPr>
        <w:t xml:space="preserve"> for </w:t>
      </w:r>
      <w:proofErr w:type="spellStart"/>
      <w:r>
        <w:rPr>
          <w:rFonts w:cs="Arial"/>
          <w:b w:val="0"/>
          <w:bCs/>
          <w:lang w:val="pt-PT"/>
        </w:rPr>
        <w:t>Qualitative</w:t>
      </w:r>
      <w:proofErr w:type="spellEnd"/>
      <w:r>
        <w:rPr>
          <w:rFonts w:cs="Arial"/>
          <w:b w:val="0"/>
          <w:bCs/>
          <w:lang w:val="pt-PT"/>
        </w:rPr>
        <w:t xml:space="preserve"> Research </w:t>
      </w:r>
    </w:p>
    <w:tbl>
      <w:tblPr>
        <w:tblW w:w="13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9"/>
        <w:gridCol w:w="2860"/>
        <w:gridCol w:w="906"/>
        <w:gridCol w:w="906"/>
        <w:gridCol w:w="906"/>
        <w:gridCol w:w="906"/>
        <w:gridCol w:w="906"/>
        <w:gridCol w:w="927"/>
        <w:gridCol w:w="927"/>
        <w:gridCol w:w="927"/>
        <w:gridCol w:w="920"/>
        <w:gridCol w:w="577"/>
      </w:tblGrid>
      <w:tr w:rsidR="0049265D" w:rsidRPr="006C13BF" w14:paraId="40ECEB8D" w14:textId="77777777" w:rsidTr="0049265D">
        <w:trPr>
          <w:trHeight w:val="300"/>
        </w:trPr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B0A15" w14:textId="77777777" w:rsidR="0049265D" w:rsidRPr="006C13BF" w:rsidRDefault="0049265D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uthors</w:t>
            </w:r>
          </w:p>
          <w:p w14:paraId="2E73A0C5" w14:textId="1D49DF75" w:rsidR="0049265D" w:rsidRPr="006C13BF" w:rsidRDefault="0049265D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D4222" w14:textId="77777777" w:rsidR="0049265D" w:rsidRPr="006C13BF" w:rsidRDefault="0049265D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Study </w:t>
            </w:r>
            <w:r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D</w:t>
            </w: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esign (Qualitative data)</w:t>
            </w:r>
          </w:p>
          <w:p w14:paraId="24EB6D93" w14:textId="360E4C65" w:rsidR="0049265D" w:rsidRPr="006C13BF" w:rsidRDefault="0049265D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80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7693B" w14:textId="721DDCD3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CASP - Critical Appraisal Skills Programme Checklist </w:t>
            </w:r>
            <w:proofErr w:type="gram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For</w:t>
            </w:r>
            <w:proofErr w:type="gram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="003B2BA3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</w:t>
            </w: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ualitative Research</w:t>
            </w:r>
          </w:p>
        </w:tc>
      </w:tr>
      <w:tr w:rsidR="0049265D" w:rsidRPr="006C13BF" w14:paraId="0078814E" w14:textId="77777777" w:rsidTr="00646980">
        <w:trPr>
          <w:trHeight w:val="300"/>
        </w:trPr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156872" w14:textId="32A9958D" w:rsidR="0049265D" w:rsidRPr="006C13BF" w:rsidRDefault="0049265D" w:rsidP="006C13BF">
            <w:pPr>
              <w:spacing w:before="0" w:after="0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8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4D0A8" w14:textId="57C921A9" w:rsidR="0049265D" w:rsidRPr="006C13BF" w:rsidRDefault="0049265D" w:rsidP="006C13BF">
            <w:pPr>
              <w:spacing w:before="0" w:after="0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57E72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60A4D8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0CC9C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643DA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5F176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D31F4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B241AB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B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E29C5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B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52C94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B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C0494" w14:textId="77777777" w:rsidR="0049265D" w:rsidRPr="006C13BF" w:rsidRDefault="0049265D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10</w:t>
            </w:r>
          </w:p>
        </w:tc>
      </w:tr>
      <w:tr w:rsidR="006C13BF" w:rsidRPr="006C13BF" w14:paraId="0D16B4AE" w14:textId="77777777" w:rsidTr="0049265D">
        <w:trPr>
          <w:trHeight w:val="525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3127" w14:textId="5D957DB4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lagül</w:t>
            </w:r>
            <w:proofErr w:type="spell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et al. (201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7844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Student reflections, participant observation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1988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5C16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929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72D3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E2F7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06AB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7B4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40EA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222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5597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BF7D875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2764" w14:textId="4B045960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Anico et al. (202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F94E" w14:textId="00E5A2CD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CDD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FC81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CF42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3A2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60C8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AAF1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053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D75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BD01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033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046FB084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7DB2A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Bannon (2013) / U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D238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, reflective journal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80D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916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A37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AE8A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BF3E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8EFB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FF5B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A7C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F19C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D750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0C137BA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6E0D" w14:textId="04A34DAC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Bortoleto</w:t>
            </w:r>
            <w:proofErr w:type="spell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et al. (202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C81C" w14:textId="07E75FA2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966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53BD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5B76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A579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E2B7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739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DF96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65E3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C7A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850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7C5EE2B6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3B59C" w14:textId="524C85E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De Rossi et al. (201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EFC0" w14:textId="5CB9C464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C569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CCE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4D5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44B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DF8F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52FC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73AB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4C7B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732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82A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0C5A437C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6557" w14:textId="5DB01BB3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Demetriou et al. (201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92F2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, document analysi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A2DA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FE9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0EDC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E8A6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E06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1244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A064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05C2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C86D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D6F7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5843FD26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AD4E" w14:textId="48238708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Edwards et al. (2019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918E" w14:textId="1600120E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0D71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6E5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F4A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82D2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8AEB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2BCB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F122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808D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A2B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AA12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2B6803A3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814F" w14:textId="1BC155E4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Farias et al. (2020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79C1" w14:textId="6308C525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DAF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5D3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8D98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D1CB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F6D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80A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F91D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BE0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9D2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E2C5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D212C68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4B9F" w14:textId="62801AEB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Gavigan et al. (202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F093" w14:textId="67959A96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6FAC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EEFF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C55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504F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F19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E0B8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DC8D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E7E7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F14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5C8B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38126696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6029" w14:textId="715857F0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Invernizzi et al. (2019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CF3A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49EB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9B1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D9B4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A4C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E1F6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28A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A3E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B684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33D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C21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0DDE6E76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662DB" w14:textId="65327E28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Liu &amp; Chen (202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47A5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Focus group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867D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4C0A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ACA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D3E3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B35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079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63CD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A163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4438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822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22436630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0593E" w14:textId="5D1EBAFE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Lloyd (2016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7817" w14:textId="7EF882C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7D8A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F77C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EEF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815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363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15BC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B0C8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8C9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CC9D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AF7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5EFAD490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FFE1" w14:textId="1EBE0AB3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organ et al. (201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164F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097B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7FD4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509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E67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BBBD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2C4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449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0F2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30E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4E11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31311FCA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98987" w14:textId="7BAD38FC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uzakki</w:t>
            </w:r>
            <w:proofErr w:type="spell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et al. (202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EB7E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066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ADA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EACA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2D1E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0E6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1136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3B8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F785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9AB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402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1FA93444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D5961" w14:textId="3F701215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Ragoonaden</w:t>
            </w:r>
            <w:proofErr w:type="spell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et al. (201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AC5A3" w14:textId="49729741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F18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AB6C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328D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A88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315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7BE9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64D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8683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328C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10F0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FB214AA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6D032" w14:textId="4C217A78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chmittwilken</w:t>
            </w:r>
            <w:proofErr w:type="spellEnd"/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et al. (2024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F08B" w14:textId="3B642FFA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1F14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9A3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42B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069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4454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211F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785B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DA0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435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08F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B9AF590" w14:textId="77777777" w:rsidTr="0049265D">
        <w:trPr>
          <w:trHeight w:val="525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F9532" w14:textId="0D915042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trobl et al. (2020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B9E65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Written documentary technique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4CA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172D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F899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ED0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BCFF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6BC3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FA9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CBCC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32C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96A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4D8DAF74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B6E2E" w14:textId="1AC09D90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Telford et al. (2021a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9E86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Focus group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43CE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1CCB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CEB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31A5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D10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8C9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BE89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6608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61C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F7D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5F720E27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CAA2" w14:textId="6A696FE2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Telford et al. (2021b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8C5C" w14:textId="77777777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Interviews, coach logbook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7614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C32B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386B7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3FAF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F23F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416A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963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00FDA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D232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8A441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2A6B1FF7" w14:textId="77777777" w:rsidTr="0049265D">
        <w:trPr>
          <w:trHeight w:val="525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E561" w14:textId="69F61162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lastRenderedPageBreak/>
              <w:t>Wainwright et al. (2018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93B4" w14:textId="2005C61A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Mixed (Participant and video observation, field notes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8359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C831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F2EF9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A0A2E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6D24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BD2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F23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1E86B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E32C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FCBD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  <w:tr w:rsidR="006C13BF" w:rsidRPr="006C13BF" w14:paraId="1298DFAA" w14:textId="77777777" w:rsidTr="0049265D">
        <w:trPr>
          <w:trHeight w:val="300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6170D" w14:textId="188DA3B2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Woo &amp; Lee (202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4322" w14:textId="0CCDABC0" w:rsidR="006C13BF" w:rsidRPr="006C13BF" w:rsidRDefault="006C13BF" w:rsidP="0049265D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F6165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824B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CC08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4230D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82E3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1E2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C6FEC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7B96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814F0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8274F" w14:textId="77777777" w:rsidR="006C13BF" w:rsidRPr="006C13BF" w:rsidRDefault="006C13BF" w:rsidP="006C13BF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6C13BF">
              <w:rPr>
                <w:rFonts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</w:tr>
    </w:tbl>
    <w:p w14:paraId="0388CB89" w14:textId="2D753462" w:rsidR="006C13BF" w:rsidRPr="006C13BF" w:rsidRDefault="006C13BF" w:rsidP="006C13BF">
      <w:pPr>
        <w:rPr>
          <w:rFonts w:cs="Times New Roman"/>
          <w:color w:val="000000" w:themeColor="dark1"/>
          <w:kern w:val="24"/>
          <w:sz w:val="20"/>
          <w:szCs w:val="20"/>
          <w:lang w:val="en-GB"/>
        </w:rPr>
      </w:pPr>
      <w:r w:rsidRPr="006C13BF">
        <w:rPr>
          <w:rFonts w:cs="Times New Roman"/>
          <w:color w:val="000000" w:themeColor="dark1"/>
          <w:kern w:val="24"/>
          <w:sz w:val="20"/>
          <w:szCs w:val="20"/>
          <w:lang w:val="pt-PT"/>
        </w:rPr>
        <w:t xml:space="preserve">Note. Y = Yes; N = No; CT= </w:t>
      </w:r>
      <w:proofErr w:type="spellStart"/>
      <w:r w:rsidRPr="006C13BF">
        <w:rPr>
          <w:rFonts w:cs="Times New Roman"/>
          <w:color w:val="000000" w:themeColor="dark1"/>
          <w:kern w:val="24"/>
          <w:sz w:val="20"/>
          <w:szCs w:val="20"/>
          <w:lang w:val="pt-PT"/>
        </w:rPr>
        <w:t>Can’t</w:t>
      </w:r>
      <w:proofErr w:type="spellEnd"/>
      <w:r w:rsidRPr="006C13BF">
        <w:rPr>
          <w:rFonts w:cs="Times New Roman"/>
          <w:color w:val="000000" w:themeColor="dark1"/>
          <w:kern w:val="24"/>
          <w:sz w:val="20"/>
          <w:szCs w:val="20"/>
          <w:lang w:val="pt-PT"/>
        </w:rPr>
        <w:t xml:space="preserve"> </w:t>
      </w:r>
      <w:proofErr w:type="spellStart"/>
      <w:r w:rsidRPr="006C13BF">
        <w:rPr>
          <w:rFonts w:cs="Times New Roman"/>
          <w:color w:val="000000" w:themeColor="dark1"/>
          <w:kern w:val="24"/>
          <w:sz w:val="20"/>
          <w:szCs w:val="20"/>
          <w:lang w:val="pt-PT"/>
        </w:rPr>
        <w:t>Tell</w:t>
      </w:r>
      <w:proofErr w:type="spellEnd"/>
      <w:r w:rsidRPr="006C13BF">
        <w:rPr>
          <w:rFonts w:cs="Times New Roman"/>
          <w:color w:val="000000" w:themeColor="dark1"/>
          <w:kern w:val="24"/>
          <w:sz w:val="20"/>
          <w:szCs w:val="20"/>
          <w:lang w:val="pt-PT"/>
        </w:rPr>
        <w:t>.</w:t>
      </w:r>
    </w:p>
    <w:sectPr w:rsidR="006C13BF" w:rsidRPr="006C13BF" w:rsidSect="00B43A7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20DC0" w14:textId="77777777" w:rsidR="00445FA7" w:rsidRDefault="00445FA7" w:rsidP="00117666">
      <w:pPr>
        <w:spacing w:after="0"/>
      </w:pPr>
      <w:r>
        <w:separator/>
      </w:r>
    </w:p>
  </w:endnote>
  <w:endnote w:type="continuationSeparator" w:id="0">
    <w:p w14:paraId="5BCFD448" w14:textId="77777777" w:rsidR="00445FA7" w:rsidRDefault="00445F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52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52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52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52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52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52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07E99" w14:textId="77777777" w:rsidR="00445FA7" w:rsidRDefault="00445FA7" w:rsidP="00117666">
      <w:pPr>
        <w:spacing w:after="0"/>
      </w:pPr>
      <w:r>
        <w:separator/>
      </w:r>
    </w:p>
  </w:footnote>
  <w:footnote w:type="continuationSeparator" w:id="0">
    <w:p w14:paraId="120A1BE8" w14:textId="77777777" w:rsidR="00445FA7" w:rsidRDefault="00445F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52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52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09"/>
    <w:rsid w:val="00052A14"/>
    <w:rsid w:val="00077D53"/>
    <w:rsid w:val="00105FD9"/>
    <w:rsid w:val="00117666"/>
    <w:rsid w:val="001549D3"/>
    <w:rsid w:val="00160065"/>
    <w:rsid w:val="00177D84"/>
    <w:rsid w:val="001D28ED"/>
    <w:rsid w:val="00267D18"/>
    <w:rsid w:val="002868E2"/>
    <w:rsid w:val="002869C3"/>
    <w:rsid w:val="002936E4"/>
    <w:rsid w:val="002B4A57"/>
    <w:rsid w:val="002C74CA"/>
    <w:rsid w:val="003250A7"/>
    <w:rsid w:val="003544FB"/>
    <w:rsid w:val="003604FF"/>
    <w:rsid w:val="003664B3"/>
    <w:rsid w:val="003B2BA3"/>
    <w:rsid w:val="003D2D47"/>
    <w:rsid w:val="003D2F2D"/>
    <w:rsid w:val="00401590"/>
    <w:rsid w:val="00445FA7"/>
    <w:rsid w:val="00447801"/>
    <w:rsid w:val="00452E9C"/>
    <w:rsid w:val="004735C8"/>
    <w:rsid w:val="0049265D"/>
    <w:rsid w:val="004961FF"/>
    <w:rsid w:val="00505215"/>
    <w:rsid w:val="00517A89"/>
    <w:rsid w:val="005250F2"/>
    <w:rsid w:val="00526EC4"/>
    <w:rsid w:val="0056595E"/>
    <w:rsid w:val="00593EEA"/>
    <w:rsid w:val="005A5EEE"/>
    <w:rsid w:val="005F1049"/>
    <w:rsid w:val="005F38A6"/>
    <w:rsid w:val="00613A34"/>
    <w:rsid w:val="006375C7"/>
    <w:rsid w:val="00654E8F"/>
    <w:rsid w:val="00660D05"/>
    <w:rsid w:val="006820B1"/>
    <w:rsid w:val="006B7D14"/>
    <w:rsid w:val="006C13BF"/>
    <w:rsid w:val="00701727"/>
    <w:rsid w:val="0070566C"/>
    <w:rsid w:val="00714C50"/>
    <w:rsid w:val="00725A7D"/>
    <w:rsid w:val="007501BE"/>
    <w:rsid w:val="00790BB3"/>
    <w:rsid w:val="007C206C"/>
    <w:rsid w:val="00803D24"/>
    <w:rsid w:val="00811815"/>
    <w:rsid w:val="00817DD6"/>
    <w:rsid w:val="00832BE1"/>
    <w:rsid w:val="00885156"/>
    <w:rsid w:val="008D05AC"/>
    <w:rsid w:val="009049BF"/>
    <w:rsid w:val="009151AA"/>
    <w:rsid w:val="00916019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3A7B"/>
    <w:rsid w:val="00C52A7B"/>
    <w:rsid w:val="00C56BAF"/>
    <w:rsid w:val="00C679AA"/>
    <w:rsid w:val="00C75972"/>
    <w:rsid w:val="00C76F79"/>
    <w:rsid w:val="00CC0A3A"/>
    <w:rsid w:val="00CD066B"/>
    <w:rsid w:val="00CE4FEE"/>
    <w:rsid w:val="00DB59C3"/>
    <w:rsid w:val="00DC259A"/>
    <w:rsid w:val="00DD6190"/>
    <w:rsid w:val="00DE23E8"/>
    <w:rsid w:val="00E33FB4"/>
    <w:rsid w:val="00E52377"/>
    <w:rsid w:val="00E64E17"/>
    <w:rsid w:val="00E866C9"/>
    <w:rsid w:val="00EA3D3C"/>
    <w:rsid w:val="00F46900"/>
    <w:rsid w:val="00F61D89"/>
    <w:rsid w:val="00F7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2</Pages>
  <Words>263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Castro Vieira</cp:lastModifiedBy>
  <cp:revision>7</cp:revision>
  <cp:lastPrinted>2013-10-03T12:51:00Z</cp:lastPrinted>
  <dcterms:created xsi:type="dcterms:W3CDTF">2025-11-20T01:00:00Z</dcterms:created>
  <dcterms:modified xsi:type="dcterms:W3CDTF">2025-11-2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85fa854-01af-4bf0-a486-85229be37c0d</vt:lpwstr>
  </property>
</Properties>
</file>